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F0B2" w14:textId="35C4BA2A" w:rsidR="00232110" w:rsidRPr="00232110" w:rsidRDefault="00232110" w:rsidP="00232110">
      <w:pPr>
        <w:widowControl/>
        <w:jc w:val="center"/>
        <w:rPr>
          <w:rFonts w:ascii="Calibri" w:hAnsi="Calibri" w:cs="Calibri"/>
        </w:rPr>
      </w:pPr>
      <w:r w:rsidRPr="00232110">
        <w:rPr>
          <w:rFonts w:ascii="Calibri" w:eastAsia="宋体" w:hAnsi="Calibri" w:cs="Calibri"/>
          <w:b/>
          <w:bCs/>
          <w:color w:val="000000"/>
          <w:kern w:val="0"/>
          <w:sz w:val="28"/>
          <w:szCs w:val="28"/>
          <w:lang w:bidi="ar"/>
        </w:rPr>
        <w:t>Supplementary materials</w:t>
      </w:r>
    </w:p>
    <w:p w14:paraId="41204524" w14:textId="77777777" w:rsidR="00232110" w:rsidRDefault="00232110" w:rsidP="00F218D9">
      <w:pPr>
        <w:widowControl/>
        <w:spacing w:line="360" w:lineRule="auto"/>
        <w:jc w:val="left"/>
        <w:rPr>
          <w:rFonts w:ascii="Calibri" w:hAnsi="Calibri" w:cs="Calibri"/>
          <w:sz w:val="28"/>
          <w:szCs w:val="28"/>
        </w:rPr>
      </w:pPr>
    </w:p>
    <w:p w14:paraId="36EF1695" w14:textId="59B1B986" w:rsidR="00A11156" w:rsidRPr="00F20539" w:rsidRDefault="00232110" w:rsidP="00F20539">
      <w:pPr>
        <w:widowControl/>
        <w:spacing w:line="276" w:lineRule="auto"/>
        <w:jc w:val="left"/>
        <w:rPr>
          <w:rFonts w:ascii="Calibri" w:hAnsi="Calibri" w:cs="Calibri"/>
        </w:rPr>
      </w:pPr>
      <w:r w:rsidRPr="00F20539">
        <w:rPr>
          <w:rFonts w:ascii="Calibri" w:hAnsi="Calibri" w:cs="Calibri"/>
        </w:rPr>
        <w:t xml:space="preserve">This Supplemental material was supporting the methods and results for the manuscript titled Trajectory of depression occurrence before, during, and after dementia diagnosis: A population-based study by Yang et al. </w:t>
      </w:r>
    </w:p>
    <w:p w14:paraId="0D4226E0" w14:textId="77777777" w:rsidR="00A11156" w:rsidRPr="00232110" w:rsidRDefault="00A11156">
      <w:pPr>
        <w:widowControl/>
        <w:jc w:val="left"/>
        <w:rPr>
          <w:rFonts w:ascii="Calibri" w:hAnsi="Calibri" w:cs="Calibri"/>
          <w:b/>
          <w:bCs/>
          <w:sz w:val="28"/>
          <w:szCs w:val="28"/>
        </w:rPr>
      </w:pPr>
    </w:p>
    <w:p w14:paraId="5B4F03F6" w14:textId="78FF1867" w:rsidR="00A11156" w:rsidRPr="00232110" w:rsidRDefault="00A11156">
      <w:pPr>
        <w:rPr>
          <w:rFonts w:ascii="Calibri" w:hAnsi="Calibri" w:cs="Calibri"/>
          <w:b/>
          <w:bCs/>
        </w:rPr>
      </w:pPr>
    </w:p>
    <w:p w14:paraId="1FC561FB" w14:textId="160C548E" w:rsidR="00A11156" w:rsidRPr="00232110" w:rsidRDefault="00000000" w:rsidP="00327C77">
      <w:pPr>
        <w:spacing w:line="276" w:lineRule="auto"/>
        <w:rPr>
          <w:rFonts w:ascii="Calibri" w:hAnsi="Calibri" w:cs="Calibri"/>
        </w:rPr>
      </w:pPr>
      <w:r w:rsidRPr="00232110">
        <w:rPr>
          <w:rFonts w:ascii="Calibri" w:hAnsi="Calibri" w:cs="Calibri"/>
          <w:b/>
          <w:bCs/>
        </w:rPr>
        <w:t>Supplementary Table 1</w:t>
      </w:r>
      <w:r w:rsidRPr="00232110">
        <w:rPr>
          <w:rFonts w:ascii="Calibri" w:hAnsi="Calibri" w:cs="Calibri"/>
        </w:rPr>
        <w:t xml:space="preserve"> International Classification of Disease (ICD) codes of hypertension, type 2 diabetes, heart disease</w:t>
      </w:r>
      <w:r w:rsidR="00272367" w:rsidRPr="00232110">
        <w:rPr>
          <w:rFonts w:ascii="Calibri" w:hAnsi="Calibri" w:cs="Calibri"/>
        </w:rPr>
        <w:t>,</w:t>
      </w:r>
      <w:r w:rsidRPr="00232110">
        <w:rPr>
          <w:rFonts w:ascii="Calibri" w:hAnsi="Calibri" w:cs="Calibri"/>
        </w:rPr>
        <w:t xml:space="preserve"> and stroke</w:t>
      </w:r>
    </w:p>
    <w:tbl>
      <w:tblPr>
        <w:tblStyle w:val="a3"/>
        <w:tblW w:w="9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810"/>
        <w:gridCol w:w="1797"/>
        <w:gridCol w:w="1797"/>
        <w:gridCol w:w="1806"/>
      </w:tblGrid>
      <w:tr w:rsidR="00A11156" w:rsidRPr="00232110" w14:paraId="7BC11A44" w14:textId="77777777" w:rsidTr="00A540B6">
        <w:trPr>
          <w:trHeight w:val="737"/>
          <w:jc w:val="center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CA124" w14:textId="50F8A65E" w:rsidR="00A11156" w:rsidRPr="00232110" w:rsidRDefault="00A540B6">
            <w:pPr>
              <w:ind w:rightChars="-135" w:right="-324"/>
              <w:jc w:val="left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Disease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EC7F3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232110">
              <w:rPr>
                <w:rFonts w:ascii="Calibri" w:hAnsi="Calibri" w:cs="Calibri"/>
                <w:b/>
              </w:rPr>
              <w:t>ICD-7</w:t>
            </w:r>
          </w:p>
          <w:p w14:paraId="17D95354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(until 1968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E6AC7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232110">
              <w:rPr>
                <w:rFonts w:ascii="Calibri" w:hAnsi="Calibri" w:cs="Calibri"/>
                <w:b/>
              </w:rPr>
              <w:t>ICD-8</w:t>
            </w:r>
          </w:p>
          <w:p w14:paraId="4C33082E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(1969-1986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B187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232110">
              <w:rPr>
                <w:rFonts w:ascii="Calibri" w:hAnsi="Calibri" w:cs="Calibri"/>
                <w:b/>
              </w:rPr>
              <w:t>ICD-9</w:t>
            </w:r>
          </w:p>
          <w:p w14:paraId="5A205DE9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(1987-1997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F93A1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232110">
              <w:rPr>
                <w:rFonts w:ascii="Calibri" w:hAnsi="Calibri" w:cs="Calibri"/>
                <w:b/>
              </w:rPr>
              <w:t>ICD-10</w:t>
            </w:r>
          </w:p>
          <w:p w14:paraId="1E8F551E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(1998 onward)</w:t>
            </w:r>
          </w:p>
        </w:tc>
      </w:tr>
      <w:tr w:rsidR="00A11156" w:rsidRPr="00232110" w14:paraId="7CBA75C7" w14:textId="77777777" w:rsidTr="00A540B6">
        <w:trPr>
          <w:trHeight w:val="510"/>
          <w:jc w:val="center"/>
        </w:trPr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3A198FA6" w14:textId="77777777" w:rsidR="00A11156" w:rsidRPr="00232110" w:rsidRDefault="00000000">
            <w:pPr>
              <w:spacing w:line="240" w:lineRule="auto"/>
              <w:ind w:rightChars="-135" w:right="-324"/>
              <w:jc w:val="left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Hypertension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01A8B158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444-447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FA82EDF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400-404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21AF9CE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401-40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4FEE1C24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I10-I15</w:t>
            </w:r>
          </w:p>
        </w:tc>
      </w:tr>
      <w:tr w:rsidR="00A11156" w:rsidRPr="00232110" w14:paraId="5E61F6E7" w14:textId="77777777" w:rsidTr="00A540B6">
        <w:trPr>
          <w:trHeight w:val="510"/>
          <w:jc w:val="center"/>
        </w:trPr>
        <w:tc>
          <w:tcPr>
            <w:tcW w:w="1886" w:type="dxa"/>
            <w:vAlign w:val="center"/>
          </w:tcPr>
          <w:p w14:paraId="1845584B" w14:textId="77777777" w:rsidR="00A11156" w:rsidRPr="00232110" w:rsidRDefault="00000000">
            <w:pPr>
              <w:spacing w:line="240" w:lineRule="auto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Type 2 diabetes</w:t>
            </w:r>
          </w:p>
        </w:tc>
        <w:tc>
          <w:tcPr>
            <w:tcW w:w="1810" w:type="dxa"/>
            <w:vAlign w:val="center"/>
          </w:tcPr>
          <w:p w14:paraId="3758F89C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260</w:t>
            </w:r>
          </w:p>
        </w:tc>
        <w:tc>
          <w:tcPr>
            <w:tcW w:w="1797" w:type="dxa"/>
            <w:vAlign w:val="center"/>
          </w:tcPr>
          <w:p w14:paraId="6B463776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250</w:t>
            </w:r>
          </w:p>
        </w:tc>
        <w:tc>
          <w:tcPr>
            <w:tcW w:w="1797" w:type="dxa"/>
            <w:vAlign w:val="center"/>
          </w:tcPr>
          <w:p w14:paraId="7FCA8BF2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250</w:t>
            </w:r>
          </w:p>
        </w:tc>
        <w:tc>
          <w:tcPr>
            <w:tcW w:w="1806" w:type="dxa"/>
            <w:vAlign w:val="center"/>
          </w:tcPr>
          <w:p w14:paraId="1867BA47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E11-E14</w:t>
            </w:r>
          </w:p>
        </w:tc>
      </w:tr>
      <w:tr w:rsidR="00A11156" w:rsidRPr="00232110" w14:paraId="21D0CC4D" w14:textId="77777777" w:rsidTr="00A540B6">
        <w:trPr>
          <w:trHeight w:val="510"/>
          <w:jc w:val="center"/>
        </w:trPr>
        <w:tc>
          <w:tcPr>
            <w:tcW w:w="1886" w:type="dxa"/>
            <w:vAlign w:val="center"/>
          </w:tcPr>
          <w:p w14:paraId="6F49F633" w14:textId="77777777" w:rsidR="00A11156" w:rsidRPr="00232110" w:rsidRDefault="00000000">
            <w:pPr>
              <w:spacing w:line="240" w:lineRule="auto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Heart disease</w:t>
            </w:r>
          </w:p>
        </w:tc>
        <w:tc>
          <w:tcPr>
            <w:tcW w:w="1810" w:type="dxa"/>
            <w:vAlign w:val="center"/>
          </w:tcPr>
          <w:p w14:paraId="0376ED28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420</w:t>
            </w:r>
          </w:p>
        </w:tc>
        <w:tc>
          <w:tcPr>
            <w:tcW w:w="1797" w:type="dxa"/>
            <w:vAlign w:val="center"/>
          </w:tcPr>
          <w:p w14:paraId="0474B6EE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410-414, 427</w:t>
            </w:r>
          </w:p>
        </w:tc>
        <w:tc>
          <w:tcPr>
            <w:tcW w:w="1797" w:type="dxa"/>
            <w:vAlign w:val="center"/>
          </w:tcPr>
          <w:p w14:paraId="0C9A8010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410-414, 428</w:t>
            </w:r>
          </w:p>
        </w:tc>
        <w:tc>
          <w:tcPr>
            <w:tcW w:w="1806" w:type="dxa"/>
            <w:vAlign w:val="center"/>
          </w:tcPr>
          <w:p w14:paraId="1E2F90C0" w14:textId="77777777" w:rsidR="00A11156" w:rsidRPr="00232110" w:rsidRDefault="00000000">
            <w:pPr>
              <w:spacing w:line="240" w:lineRule="auto"/>
              <w:jc w:val="center"/>
              <w:rPr>
                <w:rFonts w:ascii="Calibri" w:hAnsi="Calibri" w:cs="Calibri"/>
                <w:bCs/>
              </w:rPr>
            </w:pPr>
            <w:r w:rsidRPr="00232110">
              <w:rPr>
                <w:rFonts w:ascii="Calibri" w:hAnsi="Calibri" w:cs="Calibri"/>
                <w:bCs/>
              </w:rPr>
              <w:t>I20-I25, I48-I50</w:t>
            </w:r>
          </w:p>
        </w:tc>
      </w:tr>
      <w:tr w:rsidR="00A11156" w:rsidRPr="00232110" w14:paraId="0470FF23" w14:textId="77777777" w:rsidTr="00A540B6">
        <w:trPr>
          <w:trHeight w:val="510"/>
          <w:jc w:val="center"/>
        </w:trPr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23A6270" w14:textId="77777777" w:rsidR="00A11156" w:rsidRPr="00232110" w:rsidRDefault="00000000">
            <w:pPr>
              <w:spacing w:line="240" w:lineRule="auto"/>
              <w:rPr>
                <w:rFonts w:ascii="Calibri" w:eastAsiaTheme="minorEastAsia" w:hAnsi="Calibri" w:cs="Calibri"/>
                <w:bCs/>
                <w:highlight w:val="cyan"/>
              </w:rPr>
            </w:pPr>
            <w:r w:rsidRPr="00232110">
              <w:rPr>
                <w:rFonts w:ascii="Calibri" w:hAnsi="Calibri" w:cs="Calibri"/>
                <w:bCs/>
              </w:rPr>
              <w:t>Strok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74DF52ED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330-334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367D520C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430-438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0C16B42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430-437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173C6EBD" w14:textId="77777777" w:rsidR="00A11156" w:rsidRPr="00232110" w:rsidRDefault="00000000">
            <w:pPr>
              <w:spacing w:line="240" w:lineRule="auto"/>
              <w:jc w:val="center"/>
              <w:rPr>
                <w:rFonts w:ascii="Calibri" w:eastAsiaTheme="minorEastAsia" w:hAnsi="Calibri" w:cs="Calibri"/>
                <w:bCs/>
              </w:rPr>
            </w:pPr>
            <w:r w:rsidRPr="00232110">
              <w:rPr>
                <w:rFonts w:ascii="Calibri" w:eastAsiaTheme="minorEastAsia" w:hAnsi="Calibri" w:cs="Calibri"/>
                <w:bCs/>
              </w:rPr>
              <w:t>I60-I68</w:t>
            </w:r>
          </w:p>
        </w:tc>
      </w:tr>
    </w:tbl>
    <w:p w14:paraId="72A22ECF" w14:textId="77777777" w:rsidR="00D25933" w:rsidRPr="00232110" w:rsidRDefault="00D25933">
      <w:pPr>
        <w:rPr>
          <w:rFonts w:ascii="Calibri" w:hAnsi="Calibri" w:cs="Calibri"/>
        </w:rPr>
        <w:sectPr w:rsidR="00D25933" w:rsidRPr="00232110">
          <w:pgSz w:w="11906" w:h="16838"/>
          <w:pgMar w:top="1417" w:right="1417" w:bottom="1417" w:left="1417" w:header="851" w:footer="992" w:gutter="0"/>
          <w:cols w:space="425"/>
          <w:docGrid w:type="lines" w:linePitch="312"/>
        </w:sectPr>
      </w:pPr>
    </w:p>
    <w:p w14:paraId="52EAC1FF" w14:textId="2FFC5E41" w:rsidR="00D25933" w:rsidRPr="00232110" w:rsidRDefault="00D25933" w:rsidP="00327C77">
      <w:pPr>
        <w:spacing w:line="276" w:lineRule="auto"/>
        <w:jc w:val="left"/>
        <w:rPr>
          <w:rFonts w:ascii="Calibri" w:hAnsi="Calibri" w:cs="Calibri"/>
        </w:rPr>
      </w:pPr>
      <w:r w:rsidRPr="00232110">
        <w:rPr>
          <w:rFonts w:ascii="Calibri" w:hAnsi="Calibri" w:cs="Calibri"/>
          <w:b/>
          <w:bCs/>
        </w:rPr>
        <w:lastRenderedPageBreak/>
        <w:t>Supplementary Table 2</w:t>
      </w:r>
      <w:r w:rsidRPr="00232110">
        <w:rPr>
          <w:rFonts w:ascii="Calibri" w:hAnsi="Calibri" w:cs="Calibri"/>
        </w:rPr>
        <w:t xml:space="preserve"> Odds ratios (ORs) and 95% confidence intervals (CIs) for depression-related factors during pre- and post-</w:t>
      </w:r>
      <w:r w:rsidRPr="00232110">
        <w:rPr>
          <w:rFonts w:ascii="Calibri" w:eastAsiaTheme="minorEastAsia" w:hAnsi="Calibri" w:cs="Calibri"/>
        </w:rPr>
        <w:t>diagnostic</w:t>
      </w:r>
      <w:r w:rsidRPr="00232110">
        <w:rPr>
          <w:rFonts w:ascii="Calibri" w:hAnsi="Calibri" w:cs="Calibri"/>
        </w:rPr>
        <w:t xml:space="preserve"> periods in participants with dementia (n=2677)</w:t>
      </w:r>
    </w:p>
    <w:tbl>
      <w:tblPr>
        <w:tblStyle w:val="a3"/>
        <w:tblW w:w="1421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757"/>
        <w:gridCol w:w="1757"/>
        <w:gridCol w:w="1854"/>
        <w:gridCol w:w="377"/>
        <w:gridCol w:w="1755"/>
        <w:gridCol w:w="1757"/>
        <w:gridCol w:w="1856"/>
      </w:tblGrid>
      <w:tr w:rsidR="00D25933" w:rsidRPr="000A2ED3" w14:paraId="7317CE5D" w14:textId="77777777" w:rsidTr="00DE7D74">
        <w:trPr>
          <w:trHeight w:val="227"/>
          <w:jc w:val="center"/>
        </w:trPr>
        <w:tc>
          <w:tcPr>
            <w:tcW w:w="3100" w:type="dxa"/>
            <w:vMerge w:val="restart"/>
            <w:tcBorders>
              <w:tl2br w:val="nil"/>
              <w:tr2bl w:val="nil"/>
            </w:tcBorders>
            <w:vAlign w:val="center"/>
          </w:tcPr>
          <w:p w14:paraId="132124CA" w14:textId="3D766A97" w:rsidR="00D25933" w:rsidRPr="000A2ED3" w:rsidRDefault="00E93D18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Characteristics</w:t>
            </w:r>
          </w:p>
        </w:tc>
        <w:tc>
          <w:tcPr>
            <w:tcW w:w="5368" w:type="dxa"/>
            <w:gridSpan w:val="3"/>
            <w:tcBorders>
              <w:tl2br w:val="nil"/>
              <w:tr2bl w:val="nil"/>
            </w:tcBorders>
            <w:vAlign w:val="center"/>
          </w:tcPr>
          <w:p w14:paraId="798D01FE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 xml:space="preserve">Pre-diagnostic period </w:t>
            </w:r>
            <w:r w:rsidRPr="000A2ED3">
              <w:rPr>
                <w:rFonts w:ascii="Calibri" w:eastAsiaTheme="minorEastAsia" w:hAnsi="Calibri" w:cs="Calibri"/>
                <w:vertAlign w:val="superscript"/>
              </w:rPr>
              <w:t>a</w:t>
            </w:r>
          </w:p>
        </w:tc>
        <w:tc>
          <w:tcPr>
            <w:tcW w:w="377" w:type="dxa"/>
            <w:tcBorders>
              <w:bottom w:val="nil"/>
              <w:tl2br w:val="nil"/>
              <w:tr2bl w:val="nil"/>
            </w:tcBorders>
            <w:vAlign w:val="center"/>
          </w:tcPr>
          <w:p w14:paraId="31925859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5368" w:type="dxa"/>
            <w:gridSpan w:val="3"/>
            <w:tcBorders>
              <w:tl2br w:val="nil"/>
              <w:tr2bl w:val="nil"/>
            </w:tcBorders>
            <w:vAlign w:val="center"/>
          </w:tcPr>
          <w:p w14:paraId="56541789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 xml:space="preserve">Post-diagnostic period </w:t>
            </w:r>
            <w:r w:rsidRPr="000A2ED3">
              <w:rPr>
                <w:rFonts w:ascii="Calibri" w:eastAsiaTheme="minorEastAsia" w:hAnsi="Calibri" w:cs="Calibri"/>
                <w:vertAlign w:val="superscript"/>
              </w:rPr>
              <w:t>b</w:t>
            </w:r>
          </w:p>
        </w:tc>
      </w:tr>
      <w:tr w:rsidR="00D25933" w:rsidRPr="000A2ED3" w14:paraId="4A4B5535" w14:textId="77777777" w:rsidTr="00DE7D74">
        <w:trPr>
          <w:trHeight w:val="227"/>
          <w:jc w:val="center"/>
        </w:trPr>
        <w:tc>
          <w:tcPr>
            <w:tcW w:w="3100" w:type="dxa"/>
            <w:vMerge/>
            <w:tcBorders>
              <w:tl2br w:val="nil"/>
              <w:tr2bl w:val="nil"/>
            </w:tcBorders>
            <w:vAlign w:val="center"/>
          </w:tcPr>
          <w:p w14:paraId="7354BFB1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154AD786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No. of subjects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733AEAA5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No. of cases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vAlign w:val="center"/>
          </w:tcPr>
          <w:p w14:paraId="3648BA45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 xml:space="preserve">OR (95% CI) </w:t>
            </w:r>
            <w:r w:rsidRPr="000A2ED3">
              <w:rPr>
                <w:rFonts w:ascii="Calibri" w:eastAsiaTheme="minorEastAsia" w:hAnsi="Calibri" w:cs="Calibri"/>
                <w:vertAlign w:val="superscript"/>
              </w:rPr>
              <w:t>c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F1ECC80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7B97FF65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No. of subjects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112DCF0A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No. of cases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256C642A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 xml:space="preserve">OR (95% CI) </w:t>
            </w:r>
            <w:r w:rsidRPr="000A2ED3">
              <w:rPr>
                <w:rFonts w:ascii="Calibri" w:eastAsiaTheme="minorEastAsia" w:hAnsi="Calibri" w:cs="Calibri"/>
                <w:vertAlign w:val="superscript"/>
              </w:rPr>
              <w:t>c</w:t>
            </w:r>
          </w:p>
        </w:tc>
      </w:tr>
      <w:tr w:rsidR="00D25933" w:rsidRPr="000A2ED3" w14:paraId="446EB629" w14:textId="77777777" w:rsidTr="00DE7D74">
        <w:trPr>
          <w:trHeight w:val="170"/>
          <w:jc w:val="center"/>
        </w:trPr>
        <w:tc>
          <w:tcPr>
            <w:tcW w:w="3100" w:type="dxa"/>
            <w:tcBorders>
              <w:bottom w:val="nil"/>
            </w:tcBorders>
            <w:vAlign w:val="center"/>
          </w:tcPr>
          <w:p w14:paraId="4710A3B3" w14:textId="1D9D66A8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Age</w:t>
            </w:r>
            <w:r w:rsidR="00B35CB3" w:rsidRPr="000A2ED3">
              <w:rPr>
                <w:rFonts w:ascii="Calibri" w:eastAsiaTheme="minorEastAsia" w:hAnsi="Calibri" w:cs="Calibri"/>
              </w:rPr>
              <w:t>, year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6464F4E0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10130FF7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bottom w:val="nil"/>
            </w:tcBorders>
            <w:vAlign w:val="center"/>
          </w:tcPr>
          <w:p w14:paraId="4658415C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42D03CF7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bottom w:val="nil"/>
            </w:tcBorders>
            <w:vAlign w:val="center"/>
          </w:tcPr>
          <w:p w14:paraId="49BFA1B4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57AB454A" w14:textId="77777777" w:rsidR="00D25933" w:rsidRPr="000A2ED3" w:rsidRDefault="00D25933" w:rsidP="00B92BF5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bottom w:val="nil"/>
            </w:tcBorders>
            <w:vAlign w:val="center"/>
          </w:tcPr>
          <w:p w14:paraId="608E0BFC" w14:textId="77777777" w:rsidR="00D25933" w:rsidRPr="000A2ED3" w:rsidRDefault="00D25933" w:rsidP="00B92BF5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</w:p>
        </w:tc>
      </w:tr>
      <w:tr w:rsidR="00E45E26" w:rsidRPr="000A2ED3" w14:paraId="086FDCF8" w14:textId="77777777" w:rsidTr="00DE7D74">
        <w:trPr>
          <w:trHeight w:val="170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4F2726" w14:textId="3D84DC58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≤65</w:t>
            </w:r>
            <w:r w:rsidR="00DE0014" w:rsidRPr="000A2ED3">
              <w:rPr>
                <w:rFonts w:ascii="Calibri" w:eastAsiaTheme="minorEastAsia" w:hAnsi="Calibri" w:cs="Calibri"/>
              </w:rPr>
              <w:t xml:space="preserve"> / ≤76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9DB7FF" w14:textId="19DAD379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21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A8674A" w14:textId="52975DDC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82</w:t>
            </w: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8F3774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4F587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01F332" w14:textId="55FF35A2" w:rsidR="00E45E26" w:rsidRPr="000A2ED3" w:rsidRDefault="00A92BBE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586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DBABD2" w14:textId="2B19EA31" w:rsidR="00E45E26" w:rsidRPr="000A2ED3" w:rsidRDefault="00EB399C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3</w:t>
            </w: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5B44EC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Reference</w:t>
            </w:r>
          </w:p>
        </w:tc>
      </w:tr>
      <w:tr w:rsidR="00E45E26" w:rsidRPr="000A2ED3" w14:paraId="36C81717" w14:textId="77777777" w:rsidTr="00DE7D74">
        <w:trPr>
          <w:trHeight w:val="170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467CC84C" w14:textId="186680CA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5–75</w:t>
            </w:r>
            <w:r w:rsidR="00DE0014" w:rsidRPr="000A2ED3">
              <w:rPr>
                <w:rFonts w:ascii="Calibri" w:eastAsiaTheme="minorEastAsia" w:hAnsi="Calibri" w:cs="Calibri"/>
              </w:rPr>
              <w:t xml:space="preserve"> / 76–8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C1CD9E9" w14:textId="5F45F545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1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9E0925E" w14:textId="5448928D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75BE800" w14:textId="5134A463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79 (0.58–1.08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1BE04F9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075B57EA" w14:textId="3E10060D" w:rsidR="00E45E26" w:rsidRPr="000A2ED3" w:rsidRDefault="00A92BBE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4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648549E" w14:textId="62F7B734" w:rsidR="00E45E26" w:rsidRPr="000A2ED3" w:rsidRDefault="00EB399C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2FE31C79" w14:textId="0674D7D2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</w:t>
            </w:r>
            <w:r w:rsidR="00F90452" w:rsidRPr="000A2ED3">
              <w:rPr>
                <w:rFonts w:ascii="Calibri" w:eastAsiaTheme="minorEastAsia" w:hAnsi="Calibri" w:cs="Calibri"/>
              </w:rPr>
              <w:t>6</w:t>
            </w:r>
            <w:r w:rsidRPr="000A2ED3">
              <w:rPr>
                <w:rFonts w:ascii="Calibri" w:eastAsiaTheme="minorEastAsia" w:hAnsi="Calibri" w:cs="Calibri"/>
              </w:rPr>
              <w:t>1 (0.</w:t>
            </w:r>
            <w:r w:rsidR="00F90452" w:rsidRPr="000A2ED3">
              <w:rPr>
                <w:rFonts w:ascii="Calibri" w:eastAsiaTheme="minorEastAsia" w:hAnsi="Calibri" w:cs="Calibri"/>
              </w:rPr>
              <w:t>35</w:t>
            </w:r>
            <w:r w:rsidRPr="000A2ED3">
              <w:rPr>
                <w:rFonts w:ascii="Calibri" w:eastAsiaTheme="minorEastAsia" w:hAnsi="Calibri" w:cs="Calibri"/>
              </w:rPr>
              <w:t>–1.</w:t>
            </w:r>
            <w:r w:rsidR="00F90452" w:rsidRPr="000A2ED3">
              <w:rPr>
                <w:rFonts w:ascii="Calibri" w:eastAsiaTheme="minorEastAsia" w:hAnsi="Calibri" w:cs="Calibri"/>
              </w:rPr>
              <w:t>0</w:t>
            </w:r>
            <w:r w:rsidRPr="000A2ED3">
              <w:rPr>
                <w:rFonts w:ascii="Calibri" w:eastAsiaTheme="minorEastAsia" w:hAnsi="Calibri" w:cs="Calibri"/>
              </w:rPr>
              <w:t>6)</w:t>
            </w:r>
          </w:p>
        </w:tc>
      </w:tr>
      <w:tr w:rsidR="00E45E26" w:rsidRPr="000A2ED3" w14:paraId="03C7C546" w14:textId="77777777" w:rsidTr="00DE7D74">
        <w:trPr>
          <w:trHeight w:val="90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352A8B9F" w14:textId="3F707CB1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&gt;75</w:t>
            </w:r>
            <w:r w:rsidR="00DE0014" w:rsidRPr="000A2ED3">
              <w:rPr>
                <w:rFonts w:ascii="Calibri" w:eastAsiaTheme="minorEastAsia" w:hAnsi="Calibri" w:cs="Calibri"/>
              </w:rPr>
              <w:t xml:space="preserve"> / &gt;8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C3B2A6E" w14:textId="7A920650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83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4D7855E" w14:textId="31C9D8D6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B2444F6" w14:textId="6B02E1DB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0.54 (0.37–0.79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597654B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B9D48BA" w14:textId="6B202E19" w:rsidR="00E45E26" w:rsidRPr="000A2ED3" w:rsidRDefault="00A92BBE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8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BFBC34A" w14:textId="6AFC1153" w:rsidR="00E45E26" w:rsidRPr="000A2ED3" w:rsidRDefault="00EB399C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0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147FBECF" w14:textId="606AB6DA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</w:t>
            </w:r>
            <w:r w:rsidR="00F90452" w:rsidRPr="000A2ED3">
              <w:rPr>
                <w:rFonts w:ascii="Calibri" w:eastAsiaTheme="minorEastAsia" w:hAnsi="Calibri" w:cs="Calibri"/>
              </w:rPr>
              <w:t>93</w:t>
            </w:r>
            <w:r w:rsidRPr="000A2ED3">
              <w:rPr>
                <w:rFonts w:ascii="Calibri" w:eastAsiaTheme="minorEastAsia" w:hAnsi="Calibri" w:cs="Calibri"/>
              </w:rPr>
              <w:t xml:space="preserve"> (0.</w:t>
            </w:r>
            <w:r w:rsidR="00F90452" w:rsidRPr="000A2ED3">
              <w:rPr>
                <w:rFonts w:ascii="Calibri" w:eastAsiaTheme="minorEastAsia" w:hAnsi="Calibri" w:cs="Calibri"/>
              </w:rPr>
              <w:t>51</w:t>
            </w:r>
            <w:r w:rsidRPr="000A2ED3">
              <w:rPr>
                <w:rFonts w:ascii="Calibri" w:eastAsiaTheme="minorEastAsia" w:hAnsi="Calibri" w:cs="Calibri"/>
              </w:rPr>
              <w:t>–</w:t>
            </w:r>
            <w:r w:rsidR="00F90452" w:rsidRPr="000A2ED3">
              <w:rPr>
                <w:rFonts w:ascii="Calibri" w:eastAsiaTheme="minorEastAsia" w:hAnsi="Calibri" w:cs="Calibri"/>
              </w:rPr>
              <w:t>1.69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19E0DAE1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E7B92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Sex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B6621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DDAED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889D68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0B86E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4444B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0DA5E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A2854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2DABA57E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62399F9C" w14:textId="77777777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Mal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7AD148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9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5F8D49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7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5FF4C29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3E19B56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B5141E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9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75B178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1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CA3A987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617FAA62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2CF89995" w14:textId="77777777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Femal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828B58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58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CC9ECE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9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992AF2A" w14:textId="0223232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2.21 (1.63–2.99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6B56B62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896AC1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58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755CC5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51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18D36E4" w14:textId="264C8608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1</w:t>
            </w:r>
            <w:r w:rsidR="00EF1064" w:rsidRPr="000A2ED3">
              <w:rPr>
                <w:rFonts w:ascii="Calibri" w:eastAsiaTheme="minorEastAsia" w:hAnsi="Calibri" w:cs="Calibri"/>
              </w:rPr>
              <w:t>7</w:t>
            </w:r>
            <w:r w:rsidRPr="000A2ED3">
              <w:rPr>
                <w:rFonts w:ascii="Calibri" w:eastAsiaTheme="minorEastAsia" w:hAnsi="Calibri" w:cs="Calibri"/>
              </w:rPr>
              <w:t xml:space="preserve"> (0.7</w:t>
            </w:r>
            <w:r w:rsidR="00EF1064" w:rsidRPr="000A2ED3">
              <w:rPr>
                <w:rFonts w:ascii="Calibri" w:eastAsiaTheme="minorEastAsia" w:hAnsi="Calibri" w:cs="Calibri"/>
              </w:rPr>
              <w:t>1</w:t>
            </w:r>
            <w:r w:rsidRPr="000A2ED3">
              <w:rPr>
                <w:rFonts w:ascii="Calibri" w:eastAsiaTheme="minorEastAsia" w:hAnsi="Calibri" w:cs="Calibri"/>
              </w:rPr>
              <w:t>–1.9</w:t>
            </w:r>
            <w:r w:rsidR="00EF1064" w:rsidRPr="000A2ED3">
              <w:rPr>
                <w:rFonts w:ascii="Calibri" w:eastAsiaTheme="minorEastAsia" w:hAnsi="Calibri" w:cs="Calibri"/>
              </w:rPr>
              <w:t>3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01A1493D" w14:textId="77777777" w:rsidTr="00DE7D74">
        <w:trPr>
          <w:trHeight w:val="90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79B85E78" w14:textId="63FDDF29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Education</w:t>
            </w:r>
            <w:r w:rsidR="009C4DA0" w:rsidRPr="000A2ED3">
              <w:rPr>
                <w:rFonts w:ascii="Calibri" w:eastAsiaTheme="minorEastAsia" w:hAnsi="Calibri" w:cs="Calibri"/>
              </w:rPr>
              <w:t xml:space="preserve"> leve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10D1EE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F6645D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191904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785A0CA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1A52AE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86CBD7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6EAD18E7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30D6E9E9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834B41" w14:textId="77777777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&lt;8 years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EAC8E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540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29B4B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42</w:t>
            </w: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06F001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32253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C97F9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540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2FFBC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1</w:t>
            </w: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DABED0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6F53D93D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3FD859E6" w14:textId="77777777" w:rsidR="00E45E26" w:rsidRPr="000A2ED3" w:rsidRDefault="00E45E26" w:rsidP="00E45E26">
            <w:pPr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≥8 year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9FDA69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13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2EDE1F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B0300D9" w14:textId="1A278768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21 (0.93–1.57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7D44542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15E504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13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A39F56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1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C87584F" w14:textId="3CB62545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</w:t>
            </w:r>
            <w:r w:rsidR="00EF1064" w:rsidRPr="000A2ED3">
              <w:rPr>
                <w:rFonts w:ascii="Calibri" w:eastAsiaTheme="minorEastAsia" w:hAnsi="Calibri" w:cs="Calibri"/>
              </w:rPr>
              <w:t>41</w:t>
            </w:r>
            <w:r w:rsidRPr="000A2ED3">
              <w:rPr>
                <w:rFonts w:ascii="Calibri" w:eastAsiaTheme="minorEastAsia" w:hAnsi="Calibri" w:cs="Calibri"/>
              </w:rPr>
              <w:t xml:space="preserve"> (0.</w:t>
            </w:r>
            <w:r w:rsidR="00EF1064" w:rsidRPr="000A2ED3">
              <w:rPr>
                <w:rFonts w:ascii="Calibri" w:eastAsiaTheme="minorEastAsia" w:hAnsi="Calibri" w:cs="Calibri"/>
              </w:rPr>
              <w:t>90</w:t>
            </w:r>
            <w:r w:rsidRPr="000A2ED3">
              <w:rPr>
                <w:rFonts w:ascii="Calibri" w:eastAsiaTheme="minorEastAsia" w:hAnsi="Calibri" w:cs="Calibri"/>
              </w:rPr>
              <w:t>–2.</w:t>
            </w:r>
            <w:r w:rsidR="00EF1064" w:rsidRPr="000A2ED3">
              <w:rPr>
                <w:rFonts w:ascii="Calibri" w:eastAsiaTheme="minorEastAsia" w:hAnsi="Calibri" w:cs="Calibri"/>
              </w:rPr>
              <w:t>22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487452DB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7EC1F3D0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0A2ED3"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  <w:t>Marital statu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1B3801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E4643E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8A8DD4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413CA74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EEA567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F04D16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6E1332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0A83EAAC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319B86C8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</w:pPr>
            <w:r w:rsidRPr="000A2ED3"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  <w:t>Married/cohabitatin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68E7DB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67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379FE9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A28E5A2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1DFE5E9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27F2EB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67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430830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41FFEEE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0E8D03CE" w14:textId="77777777" w:rsidTr="00DE7D74">
        <w:trPr>
          <w:trHeight w:val="227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01CE85DB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</w:pPr>
            <w:r w:rsidRPr="000A2ED3"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  <w:t>Singl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AF1CCF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0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951189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1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729492D" w14:textId="718629A9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19 (0.79–1.80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25E9018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6ECDBD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0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7BA45E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018B2B8" w14:textId="3B9B3525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1.</w:t>
            </w:r>
            <w:r w:rsidR="00060631" w:rsidRPr="000A2ED3">
              <w:rPr>
                <w:rFonts w:ascii="Calibri" w:eastAsiaTheme="minorEastAsia" w:hAnsi="Calibri" w:cs="Calibri"/>
                <w:b/>
                <w:bCs/>
              </w:rPr>
              <w:t>71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 xml:space="preserve"> (1.</w:t>
            </w:r>
            <w:r w:rsidR="00060631" w:rsidRPr="000A2ED3">
              <w:rPr>
                <w:rFonts w:ascii="Calibri" w:eastAsiaTheme="minorEastAsia" w:hAnsi="Calibri" w:cs="Calibri"/>
                <w:b/>
                <w:bCs/>
              </w:rPr>
              <w:t>10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>–2.</w:t>
            </w:r>
            <w:r w:rsidR="00060631" w:rsidRPr="000A2ED3">
              <w:rPr>
                <w:rFonts w:ascii="Calibri" w:eastAsiaTheme="minorEastAsia" w:hAnsi="Calibri" w:cs="Calibri"/>
                <w:b/>
                <w:bCs/>
              </w:rPr>
              <w:t>3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>7)</w:t>
            </w:r>
          </w:p>
        </w:tc>
      </w:tr>
      <w:tr w:rsidR="00E45E26" w:rsidRPr="000A2ED3" w14:paraId="3C82DFB1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52D7A9D6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Smokin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69B52D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FC571E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4B03B9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7EA9CA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E89284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EDB3C0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B9ACBA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1C5F5141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03CC5AFA" w14:textId="586B432B" w:rsidR="00E45E26" w:rsidRPr="000A2ED3" w:rsidRDefault="00276113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Non-smoker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1CADBD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61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E60E20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4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5CD2534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7A1907F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D52906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61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7A8FF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1FF1DAB0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60905C8C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0FBCF0C0" w14:textId="26CEC0B5" w:rsidR="00E45E26" w:rsidRPr="000A2ED3" w:rsidRDefault="00276113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eastAsia="宋体" w:hAnsi="Calibri" w:cs="Calibri"/>
                <w:color w:val="000000"/>
                <w:kern w:val="0"/>
              </w:rPr>
              <w:t>Current/former smoker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E6CA9D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5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9BBE6B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88E8C8B" w14:textId="42ACFD28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1.58 (1.20–2.08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5FB25B5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867880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5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6D94EF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29B6B026" w14:textId="1C60EA4D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</w:t>
            </w:r>
            <w:r w:rsidR="00387302" w:rsidRPr="000A2ED3">
              <w:rPr>
                <w:rFonts w:ascii="Calibri" w:eastAsiaTheme="minorEastAsia" w:hAnsi="Calibri" w:cs="Calibri"/>
              </w:rPr>
              <w:t>42</w:t>
            </w:r>
            <w:r w:rsidRPr="000A2ED3">
              <w:rPr>
                <w:rFonts w:ascii="Calibri" w:eastAsiaTheme="minorEastAsia" w:hAnsi="Calibri" w:cs="Calibri"/>
              </w:rPr>
              <w:t xml:space="preserve"> (0.8</w:t>
            </w:r>
            <w:r w:rsidR="00387302" w:rsidRPr="000A2ED3">
              <w:rPr>
                <w:rFonts w:ascii="Calibri" w:eastAsiaTheme="minorEastAsia" w:hAnsi="Calibri" w:cs="Calibri"/>
              </w:rPr>
              <w:t>9</w:t>
            </w:r>
            <w:r w:rsidRPr="000A2ED3">
              <w:rPr>
                <w:rFonts w:ascii="Calibri" w:eastAsiaTheme="minorEastAsia" w:hAnsi="Calibri" w:cs="Calibri"/>
              </w:rPr>
              <w:t>–2.</w:t>
            </w:r>
            <w:r w:rsidR="00387302" w:rsidRPr="000A2ED3">
              <w:rPr>
                <w:rFonts w:ascii="Calibri" w:eastAsiaTheme="minorEastAsia" w:hAnsi="Calibri" w:cs="Calibri"/>
              </w:rPr>
              <w:t>29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222806E1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1D3B5049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Drinkin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783C9C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5E189A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86B814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6F4B229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07AAB4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D08EA0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A05F8D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276113" w:rsidRPr="000A2ED3" w14:paraId="4D8A3A00" w14:textId="77777777" w:rsidTr="009F678A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</w:tcPr>
          <w:p w14:paraId="749CB71C" w14:textId="3ADDFBE4" w:rsidR="00276113" w:rsidRPr="000A2ED3" w:rsidRDefault="00276113" w:rsidP="00276113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hAnsi="Calibri" w:cs="Calibri"/>
              </w:rPr>
              <w:t>No/mild drinkin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B29910D" w14:textId="3347856C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5</w:t>
            </w:r>
            <w:r w:rsidR="00A2030A" w:rsidRPr="000A2ED3">
              <w:rPr>
                <w:rFonts w:ascii="Calibri" w:eastAsiaTheme="minorEastAsia" w:hAnsi="Calibri" w:cs="Calibri"/>
              </w:rPr>
              <w:t>7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4AE7E82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5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5381272" w14:textId="77777777" w:rsidR="00276113" w:rsidRPr="000A2ED3" w:rsidRDefault="00276113" w:rsidP="00276113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3289BB9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7EAC8DF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57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528E37D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7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5CAC0009" w14:textId="77777777" w:rsidR="00276113" w:rsidRPr="000A2ED3" w:rsidRDefault="00276113" w:rsidP="00276113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276113" w:rsidRPr="000A2ED3" w14:paraId="4AC9C8D8" w14:textId="77777777" w:rsidTr="009F678A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</w:tcPr>
          <w:p w14:paraId="4ADFFEF2" w14:textId="52557C5B" w:rsidR="00276113" w:rsidRPr="000A2ED3" w:rsidRDefault="00276113" w:rsidP="00276113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hAnsi="Calibri" w:cs="Calibri"/>
              </w:rPr>
              <w:t>Heavy drinking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E4467CD" w14:textId="46A6400E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</w:t>
            </w:r>
            <w:r w:rsidR="00A2030A" w:rsidRPr="000A2ED3">
              <w:rPr>
                <w:rFonts w:ascii="Calibri" w:eastAsiaTheme="minorEastAsia" w:hAnsi="Calibri" w:cs="Calibri"/>
              </w:rPr>
              <w:t>0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14EEDCD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C05B280" w14:textId="22276B71" w:rsidR="00276113" w:rsidRPr="000A2ED3" w:rsidRDefault="00276113" w:rsidP="00276113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1.88 (1.10–3.21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19DE166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0DCB423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DF77164" w14:textId="77777777" w:rsidR="00276113" w:rsidRPr="000A2ED3" w:rsidRDefault="00276113" w:rsidP="00276113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5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28C5E408" w14:textId="588CCB32" w:rsidR="00276113" w:rsidRPr="000A2ED3" w:rsidRDefault="00276113" w:rsidP="00276113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17 (0.45–3.06)</w:t>
            </w:r>
          </w:p>
        </w:tc>
      </w:tr>
      <w:tr w:rsidR="00E45E26" w:rsidRPr="000A2ED3" w14:paraId="1FB3AE49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2ADA50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</w:pPr>
            <w:r w:rsidRPr="000A2ED3">
              <w:rPr>
                <w:rFonts w:ascii="Calibri" w:eastAsia="Times New Roman" w:hAnsi="Calibri" w:cs="Calibri"/>
                <w:color w:val="000000"/>
                <w:kern w:val="0"/>
                <w:lang w:eastAsia="en-US"/>
              </w:rPr>
              <w:t>Physical activity level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0612B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08E6A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8544E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B1EAA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84B9A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D2139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46EB0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112E3F83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4B31DD38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eastAsia="宋体" w:hAnsi="Calibri" w:cs="Calibri"/>
                <w:color w:val="000000"/>
                <w:kern w:val="0"/>
              </w:rPr>
              <w:t>Low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0077B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9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FEC26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F742E4C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57210DB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A19473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9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6CD888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5FB9FCD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47FC0E65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3647355E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="宋体" w:hAnsi="Calibri" w:cs="Calibri"/>
                <w:color w:val="000000"/>
                <w:kern w:val="0"/>
              </w:rPr>
            </w:pPr>
            <w:r w:rsidRPr="000A2ED3">
              <w:rPr>
                <w:rFonts w:ascii="Calibri" w:eastAsia="宋体" w:hAnsi="Calibri" w:cs="Calibri"/>
                <w:color w:val="000000"/>
                <w:kern w:val="0"/>
              </w:rPr>
              <w:t>High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4D73A8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8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FEC3B2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4A654A3" w14:textId="0666568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87 (0.63–1.20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4C09A24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8A3F01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8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43F4C5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1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B60B491" w14:textId="38E565BD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</w:t>
            </w:r>
            <w:r w:rsidR="0066742C" w:rsidRPr="000A2ED3">
              <w:rPr>
                <w:rFonts w:ascii="Calibri" w:eastAsiaTheme="minorEastAsia" w:hAnsi="Calibri" w:cs="Calibri"/>
              </w:rPr>
              <w:t>70</w:t>
            </w:r>
            <w:r w:rsidRPr="000A2ED3">
              <w:rPr>
                <w:rFonts w:ascii="Calibri" w:eastAsiaTheme="minorEastAsia" w:hAnsi="Calibri" w:cs="Calibri"/>
              </w:rPr>
              <w:t xml:space="preserve"> (0.41–1.1</w:t>
            </w:r>
            <w:r w:rsidR="0066742C" w:rsidRPr="000A2ED3">
              <w:rPr>
                <w:rFonts w:ascii="Calibri" w:eastAsiaTheme="minorEastAsia" w:hAnsi="Calibri" w:cs="Calibri"/>
              </w:rPr>
              <w:t>8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63732DBF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2BC10BF0" w14:textId="46F93FBE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BMI</w:t>
            </w:r>
            <w:r w:rsidR="00692E69" w:rsidRPr="000A2ED3">
              <w:rPr>
                <w:rFonts w:ascii="Calibri" w:eastAsiaTheme="minorEastAsia" w:hAnsi="Calibri" w:cs="Calibri"/>
                <w:color w:val="000000"/>
                <w:kern w:val="0"/>
              </w:rPr>
              <w:t xml:space="preserve">, </w:t>
            </w: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kg/m</w:t>
            </w:r>
            <w:r w:rsidRPr="000A2ED3">
              <w:rPr>
                <w:rFonts w:ascii="Calibri" w:eastAsiaTheme="minorEastAsia" w:hAnsi="Calibri" w:cs="Calibri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7F3C87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E5E1B4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B49466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151F1F4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65FEFD2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24249F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41B395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72815206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54AEEE3F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&lt;20.0 (Underweight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5F6DC6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4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A71218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9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11FD291" w14:textId="12475AD6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24 (0.73–2.11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1CDDEA3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086EAB7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4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8B43D7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55A693CF" w14:textId="4EC6DFBA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</w:t>
            </w:r>
            <w:r w:rsidR="00A16774" w:rsidRPr="000A2ED3">
              <w:rPr>
                <w:rFonts w:ascii="Calibri" w:eastAsiaTheme="minorEastAsia" w:hAnsi="Calibri" w:cs="Calibri"/>
              </w:rPr>
              <w:t>31</w:t>
            </w:r>
            <w:r w:rsidRPr="000A2ED3">
              <w:rPr>
                <w:rFonts w:ascii="Calibri" w:eastAsiaTheme="minorEastAsia" w:hAnsi="Calibri" w:cs="Calibri"/>
              </w:rPr>
              <w:t xml:space="preserve"> (0.5</w:t>
            </w:r>
            <w:r w:rsidR="00A16774" w:rsidRPr="000A2ED3">
              <w:rPr>
                <w:rFonts w:ascii="Calibri" w:eastAsiaTheme="minorEastAsia" w:hAnsi="Calibri" w:cs="Calibri"/>
              </w:rPr>
              <w:t>3</w:t>
            </w:r>
            <w:r w:rsidRPr="000A2ED3">
              <w:rPr>
                <w:rFonts w:ascii="Calibri" w:eastAsiaTheme="minorEastAsia" w:hAnsi="Calibri" w:cs="Calibri"/>
              </w:rPr>
              <w:t>–3.</w:t>
            </w:r>
            <w:r w:rsidR="00A16774" w:rsidRPr="000A2ED3">
              <w:rPr>
                <w:rFonts w:ascii="Calibri" w:eastAsiaTheme="minorEastAsia" w:hAnsi="Calibri" w:cs="Calibri"/>
              </w:rPr>
              <w:t>22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1C409D79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6634AA9C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20.0-24.9 (Normal weight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D821B6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6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6149F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65FF1AE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39C795B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8C6C6A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26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CC09BB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5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42360AD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03082930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75E5EF83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25.0-29.9 (Overweight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1227C8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4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30F743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2EB79BE" w14:textId="7434C462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04 (0.79–1.38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EAA346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2A85C9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04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FF496D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5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654AD632" w14:textId="0F1E14DB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21 (0.7</w:t>
            </w:r>
            <w:r w:rsidR="008D619C" w:rsidRPr="000A2ED3">
              <w:rPr>
                <w:rFonts w:ascii="Calibri" w:eastAsiaTheme="minorEastAsia" w:hAnsi="Calibri" w:cs="Calibri"/>
              </w:rPr>
              <w:t>4</w:t>
            </w:r>
            <w:r w:rsidRPr="000A2ED3">
              <w:rPr>
                <w:rFonts w:ascii="Calibri" w:eastAsiaTheme="minorEastAsia" w:hAnsi="Calibri" w:cs="Calibri"/>
              </w:rPr>
              <w:t>–1.96)</w:t>
            </w:r>
          </w:p>
        </w:tc>
      </w:tr>
      <w:tr w:rsidR="00E45E26" w:rsidRPr="000A2ED3" w14:paraId="179B944A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6B20D4ED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lastRenderedPageBreak/>
              <w:t>≥30 (Obese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59574A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1A9BC8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7B28346" w14:textId="252EF15D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74 (0.43–1.28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7662F46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D47542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4737D1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1D927B94" w14:textId="356F53FE" w:rsidR="00E45E26" w:rsidRPr="000A2ED3" w:rsidRDefault="008D619C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03</w:t>
            </w:r>
            <w:r w:rsidR="00E45E26" w:rsidRPr="000A2ED3">
              <w:rPr>
                <w:rFonts w:ascii="Calibri" w:eastAsiaTheme="minorEastAsia" w:hAnsi="Calibri" w:cs="Calibri"/>
              </w:rPr>
              <w:t xml:space="preserve"> (0.</w:t>
            </w:r>
            <w:r w:rsidRPr="000A2ED3">
              <w:rPr>
                <w:rFonts w:ascii="Calibri" w:eastAsiaTheme="minorEastAsia" w:hAnsi="Calibri" w:cs="Calibri"/>
              </w:rPr>
              <w:t>42</w:t>
            </w:r>
            <w:r w:rsidR="00E45E26" w:rsidRPr="000A2ED3">
              <w:rPr>
                <w:rFonts w:ascii="Calibri" w:eastAsiaTheme="minorEastAsia" w:hAnsi="Calibri" w:cs="Calibri"/>
              </w:rPr>
              <w:t>–2.</w:t>
            </w:r>
            <w:r w:rsidRPr="000A2ED3">
              <w:rPr>
                <w:rFonts w:ascii="Calibri" w:eastAsiaTheme="minorEastAsia" w:hAnsi="Calibri" w:cs="Calibri"/>
              </w:rPr>
              <w:t>53</w:t>
            </w:r>
            <w:r w:rsidR="00E45E26"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523FB49F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4694A536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Hypertensio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F92E9A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21A67C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A0B713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404235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DCD06A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D849E5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53BB448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6FC82E7F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71011498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1800D7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245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8909C9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4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1ED32B76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26371DF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2B856D3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203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8BC953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60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5B4AFC7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2CD3A6C3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6DACA9BB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Y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3F864D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22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B417A5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59FEA368" w14:textId="32063C40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30 (0.79–1.99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18CFC42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5A4807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64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2E1BBA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="宋体" w:hAnsi="Calibri" w:cs="Calibri"/>
              </w:rPr>
              <w:t>22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68E824AB" w14:textId="14923178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0</w:t>
            </w:r>
            <w:r w:rsidR="0066742C" w:rsidRPr="000A2ED3">
              <w:rPr>
                <w:rFonts w:ascii="Calibri" w:eastAsiaTheme="minorEastAsia" w:hAnsi="Calibri" w:cs="Calibri"/>
              </w:rPr>
              <w:t>9</w:t>
            </w:r>
            <w:r w:rsidRPr="000A2ED3">
              <w:rPr>
                <w:rFonts w:ascii="Calibri" w:eastAsiaTheme="minorEastAsia" w:hAnsi="Calibri" w:cs="Calibri"/>
              </w:rPr>
              <w:t xml:space="preserve"> (0.</w:t>
            </w:r>
            <w:r w:rsidR="0066742C" w:rsidRPr="000A2ED3">
              <w:rPr>
                <w:rFonts w:ascii="Calibri" w:eastAsiaTheme="minorEastAsia" w:hAnsi="Calibri" w:cs="Calibri"/>
              </w:rPr>
              <w:t>51</w:t>
            </w:r>
            <w:r w:rsidRPr="000A2ED3">
              <w:rPr>
                <w:rFonts w:ascii="Calibri" w:eastAsiaTheme="minorEastAsia" w:hAnsi="Calibri" w:cs="Calibri"/>
              </w:rPr>
              <w:t>–</w:t>
            </w:r>
            <w:r w:rsidR="0066742C" w:rsidRPr="000A2ED3">
              <w:rPr>
                <w:rFonts w:ascii="Calibri" w:eastAsiaTheme="minorEastAsia" w:hAnsi="Calibri" w:cs="Calibri"/>
              </w:rPr>
              <w:t>2.32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62F81727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4EB15D3B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5528AD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AA4E48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2DFA5A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48E38BC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C76386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E5E522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381BB3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78F878ED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629D1BC4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03F1DE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35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06BB9E7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3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FC7C495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3DCD770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0E5BF46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10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8BCCBD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54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DE5EE6B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2C155CB8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6F441840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Y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2634EB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2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6CF282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4454FEA" w14:textId="5DF99639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11 (0.76–1.62)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5217B0B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1E3BEE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57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91FEDB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8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68EECC02" w14:textId="0583EE3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1.</w:t>
            </w:r>
            <w:r w:rsidR="001572ED" w:rsidRPr="000A2ED3">
              <w:rPr>
                <w:rFonts w:ascii="Calibri" w:eastAsiaTheme="minorEastAsia" w:hAnsi="Calibri" w:cs="Calibri"/>
                <w:b/>
                <w:bCs/>
              </w:rPr>
              <w:t>35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 xml:space="preserve"> (1.0</w:t>
            </w:r>
            <w:r w:rsidR="00F052F6" w:rsidRPr="000A2ED3">
              <w:rPr>
                <w:rFonts w:ascii="Calibri" w:eastAsiaTheme="minorEastAsia" w:hAnsi="Calibri" w:cs="Calibri"/>
                <w:b/>
                <w:bCs/>
              </w:rPr>
              <w:t>5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>–1.</w:t>
            </w:r>
            <w:r w:rsidR="00872331" w:rsidRPr="000A2ED3">
              <w:rPr>
                <w:rFonts w:ascii="Calibri" w:eastAsiaTheme="minorEastAsia" w:hAnsi="Calibri" w:cs="Calibri"/>
                <w:b/>
                <w:bCs/>
              </w:rPr>
              <w:t>79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>)</w:t>
            </w:r>
          </w:p>
        </w:tc>
      </w:tr>
      <w:tr w:rsidR="00E45E26" w:rsidRPr="000A2ED3" w14:paraId="17ADC9AC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4A92B936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Type 2 diabete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9D8398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725273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675D99EE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CE7278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1AE4981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EAADA8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B8F68A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635ABF79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</w:tcBorders>
            <w:vAlign w:val="center"/>
          </w:tcPr>
          <w:p w14:paraId="011E9585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D5AAE1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40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AD65B1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3C723EF1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</w:tcBorders>
            <w:vAlign w:val="center"/>
          </w:tcPr>
          <w:p w14:paraId="05E565D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C819F9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28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3D4F2B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B706EE3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66B60256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7069F6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Yes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9DD68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72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3B38C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6</w:t>
            </w: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FD23CD" w14:textId="102BB789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18 (0.66–2.14)</w:t>
            </w: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53213B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2E78EC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90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E1E12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3</w:t>
            </w: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888DD5" w14:textId="1A709400" w:rsidR="00E45E26" w:rsidRPr="000A2ED3" w:rsidRDefault="006C636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0.96</w:t>
            </w:r>
            <w:r w:rsidR="00E45E26" w:rsidRPr="000A2ED3">
              <w:rPr>
                <w:rFonts w:ascii="Calibri" w:eastAsiaTheme="minorEastAsia" w:hAnsi="Calibri" w:cs="Calibri"/>
              </w:rPr>
              <w:t xml:space="preserve"> (0.</w:t>
            </w:r>
            <w:r w:rsidRPr="000A2ED3">
              <w:rPr>
                <w:rFonts w:ascii="Calibri" w:eastAsiaTheme="minorEastAsia" w:hAnsi="Calibri" w:cs="Calibri"/>
              </w:rPr>
              <w:t>46</w:t>
            </w:r>
            <w:r w:rsidR="00E45E26" w:rsidRPr="000A2ED3">
              <w:rPr>
                <w:rFonts w:ascii="Calibri" w:eastAsiaTheme="minorEastAsia" w:hAnsi="Calibri" w:cs="Calibri"/>
              </w:rPr>
              <w:t>–1.</w:t>
            </w:r>
            <w:r w:rsidRPr="000A2ED3">
              <w:rPr>
                <w:rFonts w:ascii="Calibri" w:eastAsiaTheme="minorEastAsia" w:hAnsi="Calibri" w:cs="Calibri"/>
              </w:rPr>
              <w:t>98</w:t>
            </w:r>
            <w:r w:rsidR="00E45E26"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268DA42B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8494E6" w14:textId="7F2C03C8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Heart disease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513ED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E42DD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BFA7B6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91CEB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B3A43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AF76C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6C448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3C1EA6DF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DFD738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5051C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230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5D9E8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35</w:t>
            </w: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98529A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A5BBD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23A4B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927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7294C9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56</w:t>
            </w: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C2C57A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7844E9E1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F492C6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Yes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AFA70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47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A6623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5</w:t>
            </w: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12F987" w14:textId="012B50EA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19 (0.71–2.03)</w:t>
            </w: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FB7B3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B20E1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750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D496BF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6</w:t>
            </w: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A81546" w14:textId="16C2BCB3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2</w:t>
            </w:r>
            <w:r w:rsidR="000346D5" w:rsidRPr="000A2ED3">
              <w:rPr>
                <w:rFonts w:ascii="Calibri" w:eastAsiaTheme="minorEastAsia" w:hAnsi="Calibri" w:cs="Calibri"/>
              </w:rPr>
              <w:t>5</w:t>
            </w:r>
            <w:r w:rsidRPr="000A2ED3">
              <w:rPr>
                <w:rFonts w:ascii="Calibri" w:eastAsiaTheme="minorEastAsia" w:hAnsi="Calibri" w:cs="Calibri"/>
              </w:rPr>
              <w:t xml:space="preserve"> (0.7</w:t>
            </w:r>
            <w:r w:rsidR="000346D5" w:rsidRPr="000A2ED3">
              <w:rPr>
                <w:rFonts w:ascii="Calibri" w:eastAsiaTheme="minorEastAsia" w:hAnsi="Calibri" w:cs="Calibri"/>
              </w:rPr>
              <w:t>0</w:t>
            </w:r>
            <w:r w:rsidRPr="000A2ED3">
              <w:rPr>
                <w:rFonts w:ascii="Calibri" w:eastAsiaTheme="minorEastAsia" w:hAnsi="Calibri" w:cs="Calibri"/>
              </w:rPr>
              <w:t>–</w:t>
            </w:r>
            <w:r w:rsidR="000346D5" w:rsidRPr="000A2ED3">
              <w:rPr>
                <w:rFonts w:ascii="Calibri" w:eastAsiaTheme="minorEastAsia" w:hAnsi="Calibri" w:cs="Calibri"/>
              </w:rPr>
              <w:t>2.23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  <w:tr w:rsidR="00E45E26" w:rsidRPr="000A2ED3" w14:paraId="4ED25C4E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CD5993" w14:textId="77777777" w:rsidR="00E45E26" w:rsidRPr="000A2ED3" w:rsidRDefault="00E45E26" w:rsidP="00E45E26">
            <w:pPr>
              <w:widowControl/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Stroke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F2013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2495C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920EF8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54EB5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D4C7F0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071488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AB9726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</w:tr>
      <w:tr w:rsidR="00E45E26" w:rsidRPr="000A2ED3" w14:paraId="28A234B3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2BEB75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No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F4E08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446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55E8EA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33</w:t>
            </w:r>
          </w:p>
        </w:tc>
        <w:tc>
          <w:tcPr>
            <w:tcW w:w="18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D5456E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  <w:tc>
          <w:tcPr>
            <w:tcW w:w="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D5606E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E1432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223</w:t>
            </w:r>
          </w:p>
        </w:tc>
        <w:tc>
          <w:tcPr>
            <w:tcW w:w="175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D97421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66</w:t>
            </w:r>
          </w:p>
        </w:tc>
        <w:tc>
          <w:tcPr>
            <w:tcW w:w="185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48C45E" w14:textId="77777777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Reference</w:t>
            </w:r>
          </w:p>
        </w:tc>
      </w:tr>
      <w:tr w:rsidR="00E45E26" w:rsidRPr="000A2ED3" w14:paraId="65BE3D3A" w14:textId="77777777" w:rsidTr="00DE7D74">
        <w:trPr>
          <w:trHeight w:val="278"/>
          <w:jc w:val="center"/>
        </w:trPr>
        <w:tc>
          <w:tcPr>
            <w:tcW w:w="3100" w:type="dxa"/>
            <w:tcBorders>
              <w:top w:val="nil"/>
              <w:tl2br w:val="nil"/>
              <w:tr2bl w:val="nil"/>
            </w:tcBorders>
            <w:vAlign w:val="center"/>
          </w:tcPr>
          <w:p w14:paraId="71CC75BD" w14:textId="77777777" w:rsidR="00E45E26" w:rsidRPr="000A2ED3" w:rsidRDefault="00E45E26" w:rsidP="00E45E26">
            <w:pPr>
              <w:widowControl/>
              <w:snapToGrid w:val="0"/>
              <w:spacing w:line="240" w:lineRule="auto"/>
              <w:ind w:firstLineChars="100" w:firstLine="240"/>
              <w:jc w:val="left"/>
              <w:rPr>
                <w:rFonts w:ascii="Calibri" w:eastAsiaTheme="minorEastAsia" w:hAnsi="Calibri" w:cs="Calibri"/>
                <w:color w:val="000000"/>
                <w:kern w:val="0"/>
              </w:rPr>
            </w:pPr>
            <w:r w:rsidRPr="000A2ED3">
              <w:rPr>
                <w:rFonts w:ascii="Calibri" w:eastAsiaTheme="minorEastAsia" w:hAnsi="Calibri" w:cs="Calibri"/>
                <w:color w:val="000000"/>
                <w:kern w:val="0"/>
              </w:rPr>
              <w:t>Yes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vAlign w:val="center"/>
          </w:tcPr>
          <w:p w14:paraId="4BCDD523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231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vAlign w:val="center"/>
          </w:tcPr>
          <w:p w14:paraId="327674C2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37</w:t>
            </w:r>
          </w:p>
        </w:tc>
        <w:tc>
          <w:tcPr>
            <w:tcW w:w="1854" w:type="dxa"/>
            <w:tcBorders>
              <w:top w:val="nil"/>
              <w:tl2br w:val="nil"/>
              <w:tr2bl w:val="nil"/>
            </w:tcBorders>
            <w:vAlign w:val="center"/>
          </w:tcPr>
          <w:p w14:paraId="056A168A" w14:textId="36CE7490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  <w:b/>
                <w:bCs/>
              </w:rPr>
            </w:pPr>
            <w:r w:rsidRPr="000A2ED3">
              <w:rPr>
                <w:rFonts w:ascii="Calibri" w:eastAsiaTheme="minorEastAsia" w:hAnsi="Calibri" w:cs="Calibri"/>
                <w:b/>
                <w:bCs/>
              </w:rPr>
              <w:t>1.</w:t>
            </w:r>
            <w:r w:rsidR="00577A18" w:rsidRPr="000A2ED3">
              <w:rPr>
                <w:rFonts w:ascii="Calibri" w:eastAsiaTheme="minorEastAsia" w:hAnsi="Calibri" w:cs="Calibri"/>
                <w:b/>
                <w:bCs/>
              </w:rPr>
              <w:t>94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 xml:space="preserve"> (1.31–2.8</w:t>
            </w:r>
            <w:r w:rsidR="00FA5FBB" w:rsidRPr="000A2ED3">
              <w:rPr>
                <w:rFonts w:ascii="Calibri" w:eastAsiaTheme="minorEastAsia" w:hAnsi="Calibri" w:cs="Calibri"/>
                <w:b/>
                <w:bCs/>
              </w:rPr>
              <w:t>8</w:t>
            </w:r>
            <w:r w:rsidRPr="000A2ED3">
              <w:rPr>
                <w:rFonts w:ascii="Calibri" w:eastAsiaTheme="minorEastAsia" w:hAnsi="Calibri" w:cs="Calibri"/>
                <w:b/>
                <w:bCs/>
              </w:rPr>
              <w:t>)</w:t>
            </w:r>
          </w:p>
        </w:tc>
        <w:tc>
          <w:tcPr>
            <w:tcW w:w="377" w:type="dxa"/>
            <w:tcBorders>
              <w:top w:val="nil"/>
              <w:tl2br w:val="nil"/>
              <w:tr2bl w:val="nil"/>
            </w:tcBorders>
            <w:vAlign w:val="center"/>
          </w:tcPr>
          <w:p w14:paraId="51EF5A5D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</w:p>
        </w:tc>
        <w:tc>
          <w:tcPr>
            <w:tcW w:w="1755" w:type="dxa"/>
            <w:tcBorders>
              <w:top w:val="nil"/>
              <w:tl2br w:val="nil"/>
              <w:tr2bl w:val="nil"/>
            </w:tcBorders>
            <w:vAlign w:val="center"/>
          </w:tcPr>
          <w:p w14:paraId="666A7E65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454</w:t>
            </w:r>
          </w:p>
        </w:tc>
        <w:tc>
          <w:tcPr>
            <w:tcW w:w="1757" w:type="dxa"/>
            <w:tcBorders>
              <w:top w:val="nil"/>
              <w:tl2br w:val="nil"/>
              <w:tr2bl w:val="nil"/>
            </w:tcBorders>
            <w:vAlign w:val="center"/>
          </w:tcPr>
          <w:p w14:paraId="1E7FD604" w14:textId="77777777" w:rsidR="00E45E26" w:rsidRPr="000A2ED3" w:rsidRDefault="00E45E26" w:rsidP="00E45E26">
            <w:pPr>
              <w:snapToGrid w:val="0"/>
              <w:spacing w:line="240" w:lineRule="auto"/>
              <w:jc w:val="left"/>
              <w:rPr>
                <w:rFonts w:ascii="Calibri" w:eastAsiaTheme="minorEastAsia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6</w:t>
            </w:r>
          </w:p>
        </w:tc>
        <w:tc>
          <w:tcPr>
            <w:tcW w:w="1856" w:type="dxa"/>
            <w:tcBorders>
              <w:top w:val="nil"/>
              <w:tl2br w:val="nil"/>
              <w:tr2bl w:val="nil"/>
            </w:tcBorders>
            <w:vAlign w:val="center"/>
          </w:tcPr>
          <w:p w14:paraId="29420B74" w14:textId="04088C05" w:rsidR="00E45E26" w:rsidRPr="000A2ED3" w:rsidRDefault="00E45E26" w:rsidP="00E45E26">
            <w:pPr>
              <w:snapToGrid w:val="0"/>
              <w:spacing w:line="240" w:lineRule="auto"/>
              <w:rPr>
                <w:rFonts w:ascii="Calibri" w:eastAsia="宋体" w:hAnsi="Calibri" w:cs="Calibri"/>
              </w:rPr>
            </w:pPr>
            <w:r w:rsidRPr="000A2ED3">
              <w:rPr>
                <w:rFonts w:ascii="Calibri" w:eastAsiaTheme="minorEastAsia" w:hAnsi="Calibri" w:cs="Calibri"/>
              </w:rPr>
              <w:t>1.</w:t>
            </w:r>
            <w:r w:rsidR="0070278F" w:rsidRPr="000A2ED3">
              <w:rPr>
                <w:rFonts w:ascii="Calibri" w:eastAsiaTheme="minorEastAsia" w:hAnsi="Calibri" w:cs="Calibri"/>
              </w:rPr>
              <w:t>82</w:t>
            </w:r>
            <w:r w:rsidRPr="000A2ED3">
              <w:rPr>
                <w:rFonts w:ascii="Calibri" w:eastAsiaTheme="minorEastAsia" w:hAnsi="Calibri" w:cs="Calibri"/>
              </w:rPr>
              <w:t xml:space="preserve"> (0.</w:t>
            </w:r>
            <w:r w:rsidR="0070278F" w:rsidRPr="000A2ED3">
              <w:rPr>
                <w:rFonts w:ascii="Calibri" w:eastAsiaTheme="minorEastAsia" w:hAnsi="Calibri" w:cs="Calibri"/>
              </w:rPr>
              <w:t>96</w:t>
            </w:r>
            <w:r w:rsidRPr="000A2ED3">
              <w:rPr>
                <w:rFonts w:ascii="Calibri" w:eastAsiaTheme="minorEastAsia" w:hAnsi="Calibri" w:cs="Calibri"/>
              </w:rPr>
              <w:t>–</w:t>
            </w:r>
            <w:r w:rsidR="00FB681C" w:rsidRPr="000A2ED3">
              <w:rPr>
                <w:rFonts w:ascii="Calibri" w:eastAsiaTheme="minorEastAsia" w:hAnsi="Calibri" w:cs="Calibri"/>
              </w:rPr>
              <w:t>2.95</w:t>
            </w:r>
            <w:r w:rsidRPr="000A2ED3">
              <w:rPr>
                <w:rFonts w:ascii="Calibri" w:eastAsiaTheme="minorEastAsia" w:hAnsi="Calibri" w:cs="Calibri"/>
              </w:rPr>
              <w:t>)</w:t>
            </w:r>
          </w:p>
        </w:tc>
      </w:tr>
    </w:tbl>
    <w:p w14:paraId="4E3FBCFA" w14:textId="66522078" w:rsidR="00D25933" w:rsidRPr="00232110" w:rsidRDefault="00D25933" w:rsidP="00577A18">
      <w:pPr>
        <w:spacing w:line="276" w:lineRule="auto"/>
        <w:jc w:val="left"/>
        <w:rPr>
          <w:rFonts w:ascii="Calibri" w:hAnsi="Calibri" w:cs="Calibri"/>
        </w:rPr>
      </w:pPr>
      <w:proofErr w:type="spellStart"/>
      <w:r w:rsidRPr="00232110">
        <w:rPr>
          <w:rFonts w:ascii="Calibri" w:hAnsi="Calibri" w:cs="Calibri"/>
          <w:vertAlign w:val="superscript"/>
        </w:rPr>
        <w:t>a</w:t>
      </w:r>
      <w:proofErr w:type="spellEnd"/>
      <w:r w:rsidRPr="00232110">
        <w:rPr>
          <w:rFonts w:ascii="Calibri" w:hAnsi="Calibri" w:cs="Calibri"/>
          <w:vertAlign w:val="superscript"/>
        </w:rPr>
        <w:t xml:space="preserve"> </w:t>
      </w:r>
      <w:r w:rsidRPr="00232110">
        <w:rPr>
          <w:rFonts w:ascii="Calibri" w:hAnsi="Calibri" w:cs="Calibri"/>
        </w:rPr>
        <w:t xml:space="preserve">All </w:t>
      </w:r>
      <w:r w:rsidR="00B92BF5" w:rsidRPr="00B92BF5">
        <w:rPr>
          <w:rFonts w:ascii="Calibri" w:hAnsi="Calibri" w:cs="Calibri"/>
        </w:rPr>
        <w:t>variables</w:t>
      </w:r>
      <w:r w:rsidRPr="00232110">
        <w:rPr>
          <w:rFonts w:ascii="Calibri" w:hAnsi="Calibri" w:cs="Calibri"/>
        </w:rPr>
        <w:t xml:space="preserve"> </w:t>
      </w:r>
      <w:r w:rsidR="0092565A" w:rsidRPr="0092565A">
        <w:rPr>
          <w:rFonts w:ascii="Calibri" w:hAnsi="Calibri" w:cs="Calibri"/>
        </w:rPr>
        <w:t>were obtained at the time of the</w:t>
      </w:r>
      <w:r w:rsidR="00A80C62" w:rsidRPr="00A80C62">
        <w:t xml:space="preserve"> </w:t>
      </w:r>
      <w:r w:rsidR="00A80C62" w:rsidRPr="00A80C62">
        <w:rPr>
          <w:rFonts w:ascii="Calibri" w:hAnsi="Calibri" w:cs="Calibri"/>
        </w:rPr>
        <w:t>Screening Across the Lifespan Twin</w:t>
      </w:r>
      <w:r w:rsidR="0092565A" w:rsidRPr="0092565A">
        <w:rPr>
          <w:rFonts w:ascii="Calibri" w:hAnsi="Calibri" w:cs="Calibri"/>
        </w:rPr>
        <w:t xml:space="preserve"> survey</w:t>
      </w:r>
      <w:r w:rsidRPr="00232110">
        <w:rPr>
          <w:rFonts w:ascii="Calibri" w:hAnsi="Calibri" w:cs="Calibri"/>
        </w:rPr>
        <w:t xml:space="preserve">. </w:t>
      </w:r>
    </w:p>
    <w:p w14:paraId="7E4193AA" w14:textId="056E70A1" w:rsidR="00D25933" w:rsidRPr="00232110" w:rsidRDefault="00D25933" w:rsidP="00577A18">
      <w:pPr>
        <w:spacing w:line="276" w:lineRule="auto"/>
        <w:jc w:val="left"/>
        <w:rPr>
          <w:rFonts w:ascii="Calibri" w:hAnsi="Calibri" w:cs="Calibri"/>
        </w:rPr>
      </w:pPr>
      <w:r w:rsidRPr="00232110">
        <w:rPr>
          <w:rFonts w:ascii="Calibri" w:hAnsi="Calibri" w:cs="Calibri"/>
          <w:vertAlign w:val="superscript"/>
        </w:rPr>
        <w:t xml:space="preserve">b </w:t>
      </w:r>
      <w:r w:rsidRPr="00232110">
        <w:rPr>
          <w:rFonts w:ascii="Calibri" w:hAnsi="Calibri" w:cs="Calibri"/>
        </w:rPr>
        <w:t xml:space="preserve">Age, hypertension, cancer, </w:t>
      </w:r>
      <w:r w:rsidRPr="00232110">
        <w:rPr>
          <w:rFonts w:ascii="Calibri" w:eastAsia="宋体" w:hAnsi="Calibri" w:cs="Calibri"/>
          <w:color w:val="000000"/>
          <w:kern w:val="0"/>
        </w:rPr>
        <w:t>type 2 diabetes, heart disease</w:t>
      </w:r>
      <w:r w:rsidRPr="00232110">
        <w:rPr>
          <w:rFonts w:ascii="Calibri" w:hAnsi="Calibri" w:cs="Calibri"/>
        </w:rPr>
        <w:t>, and stroke were collected 1 year after dementia</w:t>
      </w:r>
      <w:r w:rsidR="00172E58" w:rsidRPr="00172E58">
        <w:rPr>
          <w:rFonts w:ascii="Calibri" w:hAnsi="Calibri" w:cs="Calibri"/>
        </w:rPr>
        <w:t xml:space="preserve"> </w:t>
      </w:r>
      <w:r w:rsidR="00172E58" w:rsidRPr="00232110">
        <w:rPr>
          <w:rFonts w:ascii="Calibri" w:hAnsi="Calibri" w:cs="Calibri"/>
        </w:rPr>
        <w:t>diagnosis</w:t>
      </w:r>
      <w:r w:rsidR="0092565A">
        <w:rPr>
          <w:rFonts w:ascii="Calibri" w:hAnsi="Calibri" w:cs="Calibri" w:hint="eastAsia"/>
        </w:rPr>
        <w:t>;</w:t>
      </w:r>
      <w:r w:rsidRPr="00232110">
        <w:rPr>
          <w:rFonts w:ascii="Calibri" w:hAnsi="Calibri" w:cs="Calibri"/>
        </w:rPr>
        <w:t xml:space="preserve"> other </w:t>
      </w:r>
      <w:r w:rsidR="00CC2DEB" w:rsidRPr="00CC2DEB">
        <w:rPr>
          <w:rFonts w:ascii="Calibri" w:hAnsi="Calibri" w:cs="Calibri"/>
        </w:rPr>
        <w:t>variables</w:t>
      </w:r>
      <w:r w:rsidRPr="00232110">
        <w:rPr>
          <w:rFonts w:ascii="Calibri" w:hAnsi="Calibri" w:cs="Calibri"/>
        </w:rPr>
        <w:t xml:space="preserve"> were </w:t>
      </w:r>
      <w:r w:rsidR="00CF2CCC" w:rsidRPr="00CF2CCC">
        <w:rPr>
          <w:rFonts w:ascii="Calibri" w:hAnsi="Calibri" w:cs="Calibri"/>
        </w:rPr>
        <w:t xml:space="preserve">obtained at the time of the </w:t>
      </w:r>
      <w:r w:rsidR="00A80C62" w:rsidRPr="00A80C62">
        <w:rPr>
          <w:rFonts w:ascii="Calibri" w:hAnsi="Calibri" w:cs="Calibri"/>
        </w:rPr>
        <w:t>Screening Across the Lifespan Twin</w:t>
      </w:r>
      <w:r w:rsidR="00CF2CCC" w:rsidRPr="00CF2CCC">
        <w:rPr>
          <w:rFonts w:ascii="Calibri" w:hAnsi="Calibri" w:cs="Calibri"/>
        </w:rPr>
        <w:t xml:space="preserve"> survey</w:t>
      </w:r>
      <w:r w:rsidRPr="00232110">
        <w:rPr>
          <w:rFonts w:ascii="Calibri" w:hAnsi="Calibri" w:cs="Calibri"/>
        </w:rPr>
        <w:t xml:space="preserve">. </w:t>
      </w:r>
    </w:p>
    <w:p w14:paraId="7DF8A2B6" w14:textId="15FA77F5" w:rsidR="00A11156" w:rsidRDefault="00D25933" w:rsidP="009B12DB">
      <w:pPr>
        <w:spacing w:line="276" w:lineRule="auto"/>
        <w:rPr>
          <w:rFonts w:ascii="Calibri" w:hAnsi="Calibri" w:cs="Calibri"/>
        </w:rPr>
      </w:pPr>
      <w:r w:rsidRPr="00232110">
        <w:rPr>
          <w:rFonts w:ascii="Calibri" w:hAnsi="Calibri" w:cs="Calibri"/>
          <w:vertAlign w:val="superscript"/>
        </w:rPr>
        <w:t xml:space="preserve">c </w:t>
      </w:r>
      <w:r w:rsidRPr="00232110">
        <w:rPr>
          <w:rFonts w:ascii="Calibri" w:hAnsi="Calibri" w:cs="Calibri"/>
        </w:rPr>
        <w:t>Models were adjusted for age, sex, education</w:t>
      </w:r>
      <w:r w:rsidR="005970D2">
        <w:rPr>
          <w:rFonts w:ascii="Calibri" w:hAnsi="Calibri" w:cs="Calibri" w:hint="eastAsia"/>
        </w:rPr>
        <w:t xml:space="preserve"> level</w:t>
      </w:r>
      <w:r w:rsidRPr="00232110">
        <w:rPr>
          <w:rFonts w:ascii="Calibri" w:hAnsi="Calibri" w:cs="Calibri"/>
        </w:rPr>
        <w:t xml:space="preserve">, marital status, smoking status, alcohol consumption, physical activity level, body mass index, hypertension, cancer, type 2 diabetes, heart disease, and stroke. </w:t>
      </w:r>
    </w:p>
    <w:p w14:paraId="0C673286" w14:textId="796E8CA4" w:rsidR="00936CA2" w:rsidRPr="00232110" w:rsidRDefault="00936CA2" w:rsidP="009B12DB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 w:hint="eastAsia"/>
        </w:rPr>
        <w:t>BMI =</w:t>
      </w:r>
      <w:r w:rsidRPr="00936CA2">
        <w:t xml:space="preserve"> </w:t>
      </w:r>
      <w:r w:rsidRPr="00936CA2">
        <w:rPr>
          <w:rFonts w:ascii="Calibri" w:hAnsi="Calibri" w:cs="Calibri"/>
        </w:rPr>
        <w:t>body mass index</w:t>
      </w:r>
    </w:p>
    <w:sectPr w:rsidR="00936CA2" w:rsidRPr="00232110" w:rsidSect="00D25933">
      <w:pgSz w:w="16838" w:h="11906" w:orient="landscape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D3EB3" w14:textId="77777777" w:rsidR="00D4295B" w:rsidRDefault="00D4295B">
      <w:pPr>
        <w:spacing w:line="240" w:lineRule="auto"/>
      </w:pPr>
      <w:r>
        <w:separator/>
      </w:r>
    </w:p>
  </w:endnote>
  <w:endnote w:type="continuationSeparator" w:id="0">
    <w:p w14:paraId="2CF6E52A" w14:textId="77777777" w:rsidR="00D4295B" w:rsidRDefault="00D429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DFF23" w14:textId="77777777" w:rsidR="00D4295B" w:rsidRDefault="00D4295B">
      <w:r>
        <w:separator/>
      </w:r>
    </w:p>
  </w:footnote>
  <w:footnote w:type="continuationSeparator" w:id="0">
    <w:p w14:paraId="3D69424F" w14:textId="77777777" w:rsidR="00D4295B" w:rsidRDefault="00D42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S2NDG2MDE2MDMwM7RQ0lEKTi0uzszPAymwrAUAByhQ0iwAAAA="/>
  </w:docVars>
  <w:rsids>
    <w:rsidRoot w:val="28ED0D01"/>
    <w:rsid w:val="000346D5"/>
    <w:rsid w:val="00060631"/>
    <w:rsid w:val="000629B0"/>
    <w:rsid w:val="00097E71"/>
    <w:rsid w:val="000A2ED3"/>
    <w:rsid w:val="001572ED"/>
    <w:rsid w:val="0016024B"/>
    <w:rsid w:val="00172E58"/>
    <w:rsid w:val="00177D44"/>
    <w:rsid w:val="001A0A63"/>
    <w:rsid w:val="001A1EC1"/>
    <w:rsid w:val="001A2612"/>
    <w:rsid w:val="001A6E6F"/>
    <w:rsid w:val="00232110"/>
    <w:rsid w:val="00272367"/>
    <w:rsid w:val="00276113"/>
    <w:rsid w:val="00297C54"/>
    <w:rsid w:val="002A7D19"/>
    <w:rsid w:val="00312894"/>
    <w:rsid w:val="00327C77"/>
    <w:rsid w:val="00337A3F"/>
    <w:rsid w:val="00387302"/>
    <w:rsid w:val="00432504"/>
    <w:rsid w:val="00457F39"/>
    <w:rsid w:val="00470858"/>
    <w:rsid w:val="00476B39"/>
    <w:rsid w:val="00541F50"/>
    <w:rsid w:val="005670FA"/>
    <w:rsid w:val="00577A18"/>
    <w:rsid w:val="005970D2"/>
    <w:rsid w:val="0066742C"/>
    <w:rsid w:val="00692E69"/>
    <w:rsid w:val="006B139F"/>
    <w:rsid w:val="006B1444"/>
    <w:rsid w:val="006B3EE8"/>
    <w:rsid w:val="006C6366"/>
    <w:rsid w:val="0070278F"/>
    <w:rsid w:val="00713390"/>
    <w:rsid w:val="00714974"/>
    <w:rsid w:val="0072106E"/>
    <w:rsid w:val="00725619"/>
    <w:rsid w:val="00747207"/>
    <w:rsid w:val="00750CF6"/>
    <w:rsid w:val="00766EC9"/>
    <w:rsid w:val="007A5360"/>
    <w:rsid w:val="00872331"/>
    <w:rsid w:val="00897701"/>
    <w:rsid w:val="008C1060"/>
    <w:rsid w:val="008D619C"/>
    <w:rsid w:val="009103FF"/>
    <w:rsid w:val="0092565A"/>
    <w:rsid w:val="00927712"/>
    <w:rsid w:val="00936CA2"/>
    <w:rsid w:val="00944A9D"/>
    <w:rsid w:val="00965A7F"/>
    <w:rsid w:val="00970AE1"/>
    <w:rsid w:val="009B12DB"/>
    <w:rsid w:val="009C4DA0"/>
    <w:rsid w:val="00A11156"/>
    <w:rsid w:val="00A16774"/>
    <w:rsid w:val="00A2030A"/>
    <w:rsid w:val="00A36C96"/>
    <w:rsid w:val="00A53A3C"/>
    <w:rsid w:val="00A540B6"/>
    <w:rsid w:val="00A80C62"/>
    <w:rsid w:val="00A92BBE"/>
    <w:rsid w:val="00A957DF"/>
    <w:rsid w:val="00AE4860"/>
    <w:rsid w:val="00B147A0"/>
    <w:rsid w:val="00B35CB3"/>
    <w:rsid w:val="00B92BF5"/>
    <w:rsid w:val="00BE13E5"/>
    <w:rsid w:val="00BE5BCB"/>
    <w:rsid w:val="00CB1D14"/>
    <w:rsid w:val="00CC2DEB"/>
    <w:rsid w:val="00CF2CCC"/>
    <w:rsid w:val="00D25933"/>
    <w:rsid w:val="00D4295B"/>
    <w:rsid w:val="00DB079D"/>
    <w:rsid w:val="00DE0014"/>
    <w:rsid w:val="00E3367D"/>
    <w:rsid w:val="00E45E26"/>
    <w:rsid w:val="00E6143C"/>
    <w:rsid w:val="00E93D18"/>
    <w:rsid w:val="00E972D7"/>
    <w:rsid w:val="00EB399C"/>
    <w:rsid w:val="00EF1064"/>
    <w:rsid w:val="00F052F6"/>
    <w:rsid w:val="00F156E5"/>
    <w:rsid w:val="00F20539"/>
    <w:rsid w:val="00F218D9"/>
    <w:rsid w:val="00F222F7"/>
    <w:rsid w:val="00F66A7B"/>
    <w:rsid w:val="00F90452"/>
    <w:rsid w:val="00F92BFB"/>
    <w:rsid w:val="00F92DBB"/>
    <w:rsid w:val="00FA5FBB"/>
    <w:rsid w:val="00FB681C"/>
    <w:rsid w:val="28ED0D01"/>
    <w:rsid w:val="5B11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F59451"/>
  <w15:docId w15:val="{C872EDE5-12B8-4ECD-98A2-254FA420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eastAsia="黑体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133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13390"/>
    <w:rPr>
      <w:rFonts w:eastAsia="黑体" w:cstheme="minorBidi"/>
      <w:kern w:val="2"/>
      <w:sz w:val="18"/>
      <w:szCs w:val="18"/>
    </w:rPr>
  </w:style>
  <w:style w:type="paragraph" w:styleId="a6">
    <w:name w:val="footer"/>
    <w:basedOn w:val="a"/>
    <w:link w:val="a7"/>
    <w:rsid w:val="007133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13390"/>
    <w:rPr>
      <w:rFonts w:eastAsia="黑体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JHGF</dc:creator>
  <cp:lastModifiedBy>YANG, W.Z.</cp:lastModifiedBy>
  <cp:revision>79</cp:revision>
  <dcterms:created xsi:type="dcterms:W3CDTF">2024-12-02T09:18:00Z</dcterms:created>
  <dcterms:modified xsi:type="dcterms:W3CDTF">2025-12-1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CB1B4C890AF4E5BA85E402305D61196_11</vt:lpwstr>
  </property>
</Properties>
</file>